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>Table S1: Blood parameters in Eps8KO mic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350"/>
        <w:gridCol w:w="1409"/>
        <w:gridCol w:w="1409"/>
        <w:gridCol w:w="1509"/>
        <w:gridCol w:w="1509"/>
        <w:gridCol w:w="1110"/>
        <w:gridCol w:w="1270"/>
        <w:gridCol w:w="1203"/>
        <w:gridCol w:w="1176"/>
      </w:tblGrid>
      <w:tr>
        <w:trPr>
          <w:trHeight w:val="567" w:hRule="atLeast"/>
        </w:trPr>
        <w:tc>
          <w:tcPr>
            <w:tcW w:w="27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 and fed stat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F = fed; S= starved)</w:t>
            </w:r>
          </w:p>
        </w:tc>
        <w:tc>
          <w:tcPr>
            <w:tcW w:w="58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 and type of diet</w:t>
            </w:r>
          </w:p>
        </w:tc>
        <w:tc>
          <w:tcPr>
            <w:tcW w:w="47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ignificance (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73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 N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 ND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 HFD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 HF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-ND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-N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-HFD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-HF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-ND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-HF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-ND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O-HFD</w:t>
            </w:r>
          </w:p>
        </w:tc>
      </w:tr>
      <w:tr>
        <w:trPr>
          <w:trHeight w:val="3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dyweight (g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9.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8 (15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7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6 (1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6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4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7.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7 (1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ulin (ng/m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 (14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 (12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.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3 (1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.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5 (1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ptin (ng/m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7 (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3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7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5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8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2.9 (1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iponektin (ng/m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 (9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3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 (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cose (mg/d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60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7.2 (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55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5.6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06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2.2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78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4.2 (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cose (mg/d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31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3.1 (9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2.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4.1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77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4.4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1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6.9 (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</w:tr>
      <w:tr>
        <w:trPr>
          <w:trHeight w:val="340" w:hRule="atLeast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olestero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mg/d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8.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1.9 (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7.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3.2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39.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9.5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02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3.1 (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3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4.5 (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1.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4.7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DL (mg/d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3.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7 (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2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0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0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4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3.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2.0 (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3 (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9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DL (mg/d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5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8.6 (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5.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8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68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7.4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4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9.3 (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9.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3.2 (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2.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3.3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FA (mmol/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 (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9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5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9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1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3 (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8 (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2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glycerides (mg/dl)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5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9.5 (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0.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5.7 (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8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21.8 (1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4.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6.6 (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340" w:hRule="atLeast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4.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7.5 (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5.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6.1 (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ind w:right="68" w:hanging="0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szCs w:val="20"/>
      <w:lang w:val="it-IT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7:50:00Z</dcterms:created>
  <dc:creator>Experimental Oncology</dc:creator>
  <dc:description/>
  <cp:keywords/>
  <dc:language>en-US</dc:language>
  <cp:lastModifiedBy>Experimental Oncology</cp:lastModifiedBy>
  <dcterms:modified xsi:type="dcterms:W3CDTF">2010-02-12T07:50:00Z</dcterms:modified>
  <cp:revision>2</cp:revision>
  <dc:subject/>
  <dc:title/>
</cp:coreProperties>
</file>